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F45E5" w14:textId="77777777" w:rsidR="007021B6" w:rsidRDefault="007021B6" w:rsidP="007021B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2 </w:t>
      </w:r>
      <w:r>
        <w:rPr>
          <w:rFonts w:ascii="Times New Roman" w:hAnsi="Times New Roman" w:cs="Times New Roman"/>
          <w:szCs w:val="21"/>
        </w:rPr>
        <w:t>siRNA sequences used in this study</w:t>
      </w:r>
    </w:p>
    <w:tbl>
      <w:tblPr>
        <w:tblStyle w:val="a3"/>
        <w:tblW w:w="861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5145"/>
      </w:tblGrid>
      <w:tr w:rsidR="007021B6" w14:paraId="24B4903E" w14:textId="77777777" w:rsidTr="007021B6">
        <w:trPr>
          <w:trHeight w:val="16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9281A" w14:textId="77777777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>si-KLF10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432FA" w14:textId="77777777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>5′-GAACCCUCUCAAGUGUCAAAUTT-3′</w:t>
            </w:r>
          </w:p>
        </w:tc>
      </w:tr>
      <w:tr w:rsidR="007021B6" w14:paraId="48ACE34C" w14:textId="77777777" w:rsidTr="007021B6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E51D2" w14:textId="77777777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>si-KLF10 anti-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5C113" w14:textId="77777777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>5′- AUUUGACACUUGAGAGGGUUCTT -3′</w:t>
            </w:r>
          </w:p>
        </w:tc>
      </w:tr>
      <w:tr w:rsidR="007021B6" w14:paraId="42417F3C" w14:textId="77777777" w:rsidTr="007021B6">
        <w:trPr>
          <w:trHeight w:val="1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8BBF1" w14:textId="77777777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>siRNA-NC 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EE485" w14:textId="77777777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>5′-UUCUCCGAACGUGUCACGUTT-3′</w:t>
            </w:r>
          </w:p>
        </w:tc>
      </w:tr>
      <w:tr w:rsidR="007021B6" w14:paraId="7F5B9A1C" w14:textId="77777777" w:rsidTr="007021B6">
        <w:trPr>
          <w:trHeight w:val="138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EE1F" w14:textId="77777777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>siRNA-NC anti-sen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E067C" w14:textId="77777777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>5′-ACGUGACACGUUCGGAGAATT-3′</w:t>
            </w:r>
          </w:p>
        </w:tc>
      </w:tr>
    </w:tbl>
    <w:p w14:paraId="49EEC9A9" w14:textId="77777777" w:rsidR="00E57E7B" w:rsidRDefault="00E57E7B"/>
    <w:sectPr w:rsidR="00E57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31"/>
    <w:rsid w:val="007021B6"/>
    <w:rsid w:val="00BA7131"/>
    <w:rsid w:val="00E5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AF9C60-5C97-41B6-AAC7-1C68A3D1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1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1B6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6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捷威</cp:lastModifiedBy>
  <cp:revision>2</cp:revision>
  <dcterms:created xsi:type="dcterms:W3CDTF">2021-04-29T06:47:00Z</dcterms:created>
  <dcterms:modified xsi:type="dcterms:W3CDTF">2021-04-29T06:47:00Z</dcterms:modified>
</cp:coreProperties>
</file>